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37"/>
        <w:gridCol w:w="2460"/>
        <w:gridCol w:w="872"/>
        <w:gridCol w:w="136"/>
        <w:gridCol w:w="810"/>
        <w:gridCol w:w="90"/>
        <w:gridCol w:w="810"/>
        <w:gridCol w:w="90"/>
        <w:gridCol w:w="540"/>
        <w:gridCol w:w="990"/>
        <w:gridCol w:w="1350"/>
      </w:tblGrid>
      <w:tr w:rsidR="00620726" w:rsidRPr="00620726" w14:paraId="00C29073" w14:textId="77777777" w:rsidTr="008371E8">
        <w:trPr>
          <w:trHeight w:val="1820"/>
        </w:trPr>
        <w:tc>
          <w:tcPr>
            <w:tcW w:w="928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0C721" w14:textId="77777777" w:rsid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51B5D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Table S6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Functionally enriched GO terms for PA-Microphallus and PE-Microphallus one-to-one ortholog transcriptomes and non-one-to-one ortholog transcriptomes relative to their respective reference assemblies. GO terms are ranked by </w:t>
            </w:r>
            <w:r w:rsidRPr="009532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p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. "% in Test" refers to the percent of transcripts in the test assembly assigned a particular GO term. "% in Reference" refers to the percent of transcripts in the reference assembly assigned a partic</w:t>
            </w:r>
            <w:bookmarkStart w:id="0" w:name="_GoBack"/>
            <w:bookmarkEnd w:id="0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lar GO term. Over/Under refers to whether a particular GO term was overrepresented vs. underrepresented relative to the reference transcriptome for that comparison. </w:t>
            </w:r>
            <w:proofErr w:type="gramStart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three major GO categories are represented by BP (Biological Processes), MF (Molecular Function), and CC</w:t>
            </w:r>
            <w:proofErr w:type="gramEnd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Cellular Components).</w:t>
            </w:r>
          </w:p>
          <w:p w14:paraId="5012EAB2" w14:textId="77777777" w:rsidR="00D51B5D" w:rsidRPr="00620726" w:rsidRDefault="00D51B5D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20726" w:rsidRPr="00620726" w14:paraId="13BFCF93" w14:textId="77777777" w:rsidTr="008371E8">
        <w:trPr>
          <w:trHeight w:val="840"/>
        </w:trPr>
        <w:tc>
          <w:tcPr>
            <w:tcW w:w="928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2C40D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nctional enrichment analysis of orthologous transcripts from PA-</w:t>
            </w:r>
            <w:r w:rsidRPr="009532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Microphallus 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ative to the PA-</w:t>
            </w:r>
            <w:r w:rsidRPr="009532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Microphallus 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erence transcriptome, including whether each GO term is over vs. underrepresented in the test data set (ortholog transcriptome) relative to the reference transcriptome.</w:t>
            </w:r>
          </w:p>
        </w:tc>
      </w:tr>
      <w:tr w:rsidR="008371E8" w:rsidRPr="00620726" w14:paraId="3979A3B7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AEF1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-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2A05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E0DC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3AC3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3804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D98E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in 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EF58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in 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F58A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/Under</w:t>
            </w:r>
          </w:p>
        </w:tc>
      </w:tr>
      <w:tr w:rsidR="008371E8" w:rsidRPr="00620726" w14:paraId="6E8AAF39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A662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377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E4C6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tubule motor activity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6AC0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2EF8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CA79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1E-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76FD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9F59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FE9D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55FFC0CB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120E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15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8403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lium or flagellum-dependent cell motility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4795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ECB2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4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46FE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E-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50D57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D8D1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A4D9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72D286F5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4204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8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66F2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xonemal dynein complex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1EEB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00FB7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2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7C30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E-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18FC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4992E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5712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29B734B5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0622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45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1996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drolase activity, hydrolyzing O-</w:t>
            </w:r>
            <w:proofErr w:type="spellStart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osyl</w:t>
            </w:r>
            <w:proofErr w:type="spellEnd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ounds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5EEB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3994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B23F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05E6D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35A4E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C52F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66BBAE10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DC41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50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98DD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integration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41E8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48A5E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D2A1E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57EF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3A65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01ED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55728916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1901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9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20BB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hydrate metabolic process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73B6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E977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4864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0C69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F2C1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ACEF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593FA530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1E30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0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FCC8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avenger receptor activity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52A7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BA4A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93B37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9E-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199ED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AF72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7AB9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620726" w:rsidRPr="00620726" w14:paraId="1732514D" w14:textId="77777777" w:rsidTr="008371E8">
        <w:trPr>
          <w:trHeight w:val="820"/>
        </w:trPr>
        <w:tc>
          <w:tcPr>
            <w:tcW w:w="928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105A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nctional enrichment analysis of orthologous transcripts from PE-</w:t>
            </w:r>
            <w:r w:rsidRPr="009532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Microphallus 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ative to the PE-</w:t>
            </w:r>
            <w:r w:rsidRPr="009532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icrophallus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eference transcriptome, including whether each GO term is over vs. underrepresented in the test data set (ortholog transcriptome) relative to the reference transcriptome.</w:t>
            </w:r>
          </w:p>
        </w:tc>
      </w:tr>
      <w:tr w:rsidR="008371E8" w:rsidRPr="00620726" w14:paraId="59FBB28F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5C00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-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4AA3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268A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6B0A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2ED0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BE58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in 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170E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in 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4B68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/Under</w:t>
            </w:r>
          </w:p>
        </w:tc>
      </w:tr>
      <w:tr w:rsidR="008371E8" w:rsidRPr="00620726" w14:paraId="1E3B6721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DFD6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9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F300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hydrate me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1A38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B53F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160C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8E-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BA78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61CE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00C0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341A99FB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021F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0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518A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F1FB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0D56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1E-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6943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5E-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0379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0F47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E7E9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7AC758CD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2098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37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5381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6C54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AB0E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6E-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1304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1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72ED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D274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7BC1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63801326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6B53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4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406A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idoreduct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F390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BF35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4E-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3787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8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0827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9A2A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122C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268625B5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898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7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8ED1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ydrolase activity, acting on </w:t>
            </w:r>
            <w:proofErr w:type="spellStart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osyl</w:t>
            </w:r>
            <w:proofErr w:type="spellEnd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o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C89C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DC1B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9E-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DC5C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6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9289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7767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8508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3F2F3021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1625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5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6E91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amino acid me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9F64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89A4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2F23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2840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F601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6866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0F713B6D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62E7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8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25CB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NA</w:t>
            </w:r>
            <w:proofErr w:type="spellEnd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B69C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642A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8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7B33E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1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442BD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1381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24FE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4DDF4DDD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16FA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0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6511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870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9554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8D04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8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AB43E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18BC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D638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44331BC7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AF6C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4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8D79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3FD1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16CD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A50B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5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88FE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51C3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8EDA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1201630D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D8CE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8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2DA6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05CB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2533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5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E4FC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1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82C8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06A8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41EE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5AC1DAD9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19DF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31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53DE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on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4C3D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9479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6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D9407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7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48E5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633A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8091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540ECB83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59DB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0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011A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plasmic, membrane-bounded vesic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218E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1F23D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0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7015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AAE0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363DD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AF1E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18269C31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23AF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7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C7EB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doplasmic reticulu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6887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E812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6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E281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4A92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B5E1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4A4E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1B8FF285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2C3B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8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B1AF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s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7887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B49A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527E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9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9283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837D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2407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387A6422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7915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903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F72D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ic acid me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5CA2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9BD9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A5DB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1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ACB0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B2A7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A465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4956A76F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039F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3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D0C8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n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76A2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0D18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232A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6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D327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6C3B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0443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2C1282F5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22DE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7FC4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 me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6890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301BE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9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6C51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5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2FE8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A993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3D01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50261EBF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6B5D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43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BB65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 junction organiz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F771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8390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6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141B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2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3312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22C1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256B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7696B067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664E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1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A7BE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factor me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0931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8372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7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8531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0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8929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C80A7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0396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4F2275E0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A620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2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F245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-cell signal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3201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2C21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7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C948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9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A739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0D6A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6742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69AC0E36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0E25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887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75CB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 motil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D05A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E35A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7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D0FAD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1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F28C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B43D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64CC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6823B6D7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A15F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GO:00228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A8C1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nsmembrane transporter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D078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6903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2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7BC2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5E-0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AAB6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DF92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B9D7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6F13D961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A383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7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A5A5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lfur compound me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95BD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5B1A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C5BD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E-0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CCFC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AE7D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E17C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026F15A7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74A2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57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3E9C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C083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474D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3E30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96BD7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B115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40DB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691FCAE8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E57F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487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2B18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al transducer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2259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91AF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2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CABB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0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506A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C960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432D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3B0C44EC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80DD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25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77F4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e biogenes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A3A3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7C95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7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2D58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E-0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6A99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4978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65DE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620726" w:rsidRPr="00620726" w14:paraId="4C5564AD" w14:textId="77777777" w:rsidTr="008371E8">
        <w:trPr>
          <w:trHeight w:val="780"/>
        </w:trPr>
        <w:tc>
          <w:tcPr>
            <w:tcW w:w="928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CF6D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nctional enrichment analysis of non-orthologous transcripts from PA-</w:t>
            </w:r>
            <w:r w:rsidRPr="009532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icrophallus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elative to the PA-</w:t>
            </w:r>
            <w:r w:rsidRPr="009532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Microphallus 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erence transcriptome including, whether each GO term is over vs. underrepresented in the test data set (ortholog transcriptome) relative to the reference transcriptome.</w:t>
            </w:r>
          </w:p>
        </w:tc>
      </w:tr>
      <w:tr w:rsidR="008371E8" w:rsidRPr="00620726" w14:paraId="1CBCD655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415E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-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8ABE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6F81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74B1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7891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22C5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in 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CC7C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in 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9B90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/Under</w:t>
            </w:r>
          </w:p>
        </w:tc>
      </w:tr>
      <w:tr w:rsidR="008371E8" w:rsidRPr="00620726" w14:paraId="6A1DB9AD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72D9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377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D6C0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tubule motor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5FE6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E195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F5A4D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1E-0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8163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7FD97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84EA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3DE97DBC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9025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15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C351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ilium or flagellum-dependent cell motil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DEA5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3881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4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8793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E-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F799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96A2D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B410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0CC01FCE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95BE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8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6A49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xonemal dynein comple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6587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C3B2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2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6E97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6E-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6619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B2AB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252D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7CDFABF4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0C95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45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8446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drolase activity, hydrolyzing O-</w:t>
            </w:r>
            <w:proofErr w:type="spellStart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osyl</w:t>
            </w:r>
            <w:proofErr w:type="spellEnd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ou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5EA2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5C5B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F09F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E5F0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0C45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9495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014459B0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49A9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50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A67F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integrat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27C6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ADB2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5297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3FDE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0CB6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72C1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73BC7C1E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15FC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9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4EB0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hydrate me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A442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4DA9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1BD1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F57E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CC04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9C2A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36DC445A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27EB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0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4EB9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avenger receptor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F761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1657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D258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9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5432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CD40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DF8B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620726" w:rsidRPr="00620726" w14:paraId="464C0198" w14:textId="77777777" w:rsidTr="008371E8">
        <w:trPr>
          <w:trHeight w:val="780"/>
        </w:trPr>
        <w:tc>
          <w:tcPr>
            <w:tcW w:w="928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6F46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unctional enrichment analysis of non-orthologous transcripts from PE-</w:t>
            </w:r>
            <w:r w:rsidRPr="009532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Microphallus 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ative to the PE-</w:t>
            </w:r>
            <w:r w:rsidRPr="0095320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icrophallus</w:t>
            </w: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eference transcriptome including, whether each GO term is over vs. underrepresented in the test data set (ortholog transcriptome) relative to the reference transcriptome.</w:t>
            </w:r>
          </w:p>
        </w:tc>
      </w:tr>
      <w:tr w:rsidR="008371E8" w:rsidRPr="00620726" w14:paraId="41078B06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5F1B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-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60C7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8D9C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7184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C5BF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05D8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in Te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105B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% in 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6340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/Under</w:t>
            </w:r>
          </w:p>
        </w:tc>
      </w:tr>
      <w:tr w:rsidR="008371E8" w:rsidRPr="00620726" w14:paraId="71FF8F8B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D36C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51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B42B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idation-reduction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B38D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FE86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4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33A5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9E-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1F8A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D828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536A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00C9316D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2BBB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</w:t>
            </w:r>
            <w:proofErr w:type="gramStart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:1901575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8047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ic substance ca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030D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F236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2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E7BE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6E-0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3A04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7FA4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9BB7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2D80C78D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9E5C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226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20D6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solic ribosom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9914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7D8C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3ADF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5E9F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DB7FE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8708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5BF5D267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4390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06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C7BF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enzyme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D667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096A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1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F8FB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8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8D7D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D18B7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9F48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2A70A1AB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5959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37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838A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1B84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86DAD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3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4383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1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CD8C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4A1A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B7F5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1BBADEEA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E30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4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06F7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xidoreductase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00B1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E87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70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11F6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8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DB9A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75D2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EAC0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4F4DB020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6845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3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F9C1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steine biosynthet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4689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D25E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7E-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4AA0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6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A7EC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E0AF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7261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1D90D59B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A9F0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71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4B75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cium ion regulated exocytos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AB47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9F8B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698BC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7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E367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D639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1FC8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03DDCBFB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F4EA2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0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886F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yruvate metabol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DF9E8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92D1E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4D13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1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ABB0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55D5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AF17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18371247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711A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7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E349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ydrolase activity, acting on </w:t>
            </w:r>
            <w:proofErr w:type="spellStart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ycosyl</w:t>
            </w:r>
            <w:proofErr w:type="spellEnd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ond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3C8B1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6E73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5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2378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6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8EF2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AFB4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71D2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5DF21681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4F9D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0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1BB5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bohydrate biosynthet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C092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4C7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6EC10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1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AE73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44AA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081D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045B6BDC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6474E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52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A392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on channel activit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F616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7F31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5E1A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8E-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E4F6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A1CA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A2FE0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17E03357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5955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76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EE9D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havi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DE8F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05D3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8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440D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89E1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4FF3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ECEC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140B0FA0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E522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59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312F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 ribosomal subuni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C45C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EDE2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1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C8038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2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F8ADB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EDB5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13BA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523E0FC6" w14:textId="77777777" w:rsidTr="008371E8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3346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723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D637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ocarboxylic acid biosynthetic proce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E0AE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5E42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0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DFBD7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6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33AD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6801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BB3C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40177C5D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FF745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8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DF1D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RNA</w:t>
            </w:r>
            <w:proofErr w:type="spellEnd"/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indin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30AB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FBB6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3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4D72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1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EB54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C6066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ADE1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1A9BC43B" w14:textId="77777777" w:rsidTr="008371E8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ACB5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0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85E84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naptic vesic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EBC7A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17BF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1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CD4C5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3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B6C1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ECF73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95CD9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  <w:tr w:rsidR="008371E8" w:rsidRPr="00620726" w14:paraId="26863213" w14:textId="77777777" w:rsidTr="00D51B5D">
        <w:trPr>
          <w:trHeight w:val="300"/>
        </w:trPr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C3C54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3168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741753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ion binding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AF9F86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879F6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1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FA6C4A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5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1905C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6FECA21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9D3EFD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ver</w:t>
            </w:r>
          </w:p>
        </w:tc>
      </w:tr>
      <w:tr w:rsidR="008371E8" w:rsidRPr="00620726" w14:paraId="3169F146" w14:textId="77777777" w:rsidTr="00D51B5D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3BC54B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8600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C7F2C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diac muscle cell action potenti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77AC47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8EBD9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6E-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1CA552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2E-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FF0B2F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D0674" w14:textId="77777777" w:rsidR="00620726" w:rsidRPr="00620726" w:rsidRDefault="00620726" w:rsidP="0062072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D7E0F" w14:textId="77777777" w:rsidR="00620726" w:rsidRPr="00620726" w:rsidRDefault="00620726" w:rsidP="006207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2072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der</w:t>
            </w:r>
          </w:p>
        </w:tc>
      </w:tr>
    </w:tbl>
    <w:p w14:paraId="4859CC84" w14:textId="77777777" w:rsidR="00DF6697" w:rsidRDefault="00DF6697"/>
    <w:sectPr w:rsidR="00DF6697" w:rsidSect="002B5811">
      <w:pgSz w:w="11900" w:h="16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urine Neiman">
    <w15:presenceInfo w15:providerId="None" w15:userId="Maurine Nei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811"/>
    <w:rsid w:val="00227F37"/>
    <w:rsid w:val="002B5811"/>
    <w:rsid w:val="005578D2"/>
    <w:rsid w:val="00620726"/>
    <w:rsid w:val="007B7138"/>
    <w:rsid w:val="008371E8"/>
    <w:rsid w:val="00953203"/>
    <w:rsid w:val="00AB7ABD"/>
    <w:rsid w:val="00CA550E"/>
    <w:rsid w:val="00CC644D"/>
    <w:rsid w:val="00D51B5D"/>
    <w:rsid w:val="00DF6697"/>
    <w:rsid w:val="00E8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3998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1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13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1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1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5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5</Words>
  <Characters>5618</Characters>
  <Application>Microsoft Macintosh Word</Application>
  <DocSecurity>0</DocSecurity>
  <Lines>46</Lines>
  <Paragraphs>13</Paragraphs>
  <ScaleCrop>false</ScaleCrop>
  <Company/>
  <LinksUpToDate>false</LinksUpToDate>
  <CharactersWithSpaces>6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nkers</dc:creator>
  <cp:keywords/>
  <dc:description/>
  <cp:lastModifiedBy>Laura Bankers</cp:lastModifiedBy>
  <cp:revision>3</cp:revision>
  <dcterms:created xsi:type="dcterms:W3CDTF">2017-01-06T02:46:00Z</dcterms:created>
  <dcterms:modified xsi:type="dcterms:W3CDTF">2017-01-11T02:40:00Z</dcterms:modified>
</cp:coreProperties>
</file>